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DB569E" w14:textId="77777777" w:rsidR="00F33236" w:rsidRDefault="00433C54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>Metadata for patients in the 7 miRNA studies related to AD or PD</w:t>
      </w:r>
    </w:p>
    <w:p w14:paraId="5E96B1AE" w14:textId="77777777" w:rsidR="00F33236" w:rsidRDefault="00433C54">
      <w:r>
        <w:t>(Aggregated from the M&amp;M sections and the Supplements of the original publications, links to the main publications can be found in Table S2)</w:t>
      </w:r>
    </w:p>
    <w:p w14:paraId="562B4896" w14:textId="77777777" w:rsidR="00F33236" w:rsidRDefault="00F33236"/>
    <w:p w14:paraId="558C7D4E" w14:textId="77777777" w:rsidR="00F33236" w:rsidRDefault="00433C54">
      <w:pPr>
        <w:rPr>
          <w:b/>
          <w:bCs/>
        </w:rPr>
      </w:pPr>
      <w:r>
        <w:rPr>
          <w:b/>
          <w:bCs/>
        </w:rPr>
        <w:t>study 1 Burgos et al., 2014</w:t>
      </w:r>
    </w:p>
    <w:p w14:paraId="09AFF8E0" w14:textId="77777777" w:rsidR="00F33236" w:rsidRDefault="00433C54">
      <w:proofErr w:type="gramStart"/>
      <w:r>
        <w:t>Patients :</w:t>
      </w:r>
      <w:proofErr w:type="gramEnd"/>
      <w:r>
        <w:t>&amp;</w:t>
      </w:r>
    </w:p>
    <w:p w14:paraId="3EEB4D31" w14:textId="77777777" w:rsidR="00F33236" w:rsidRDefault="00433C54">
      <w:r>
        <w:t>Controls</w:t>
      </w:r>
      <w:proofErr w:type="gramStart"/>
      <w:r>
        <w:t>:  “</w:t>
      </w:r>
      <w:proofErr w:type="gramEnd"/>
      <w:r>
        <w:t>were enrolled in the Banner Sun Health Research Institute (BSHRI) Brain and Body Donation Program as a whole-body donor.”</w:t>
      </w:r>
    </w:p>
    <w:p w14:paraId="63FD23E5" w14:textId="77777777" w:rsidR="00F33236" w:rsidRDefault="00433C54">
      <w:r>
        <w:t xml:space="preserve">No variation in “samples due to age, gender, or postmortem interval”. </w:t>
      </w:r>
    </w:p>
    <w:p w14:paraId="0156F2E5" w14:textId="77777777" w:rsidR="00F33236" w:rsidRDefault="00433C54">
      <w:r>
        <w:t xml:space="preserve">Drugs: No mention if </w:t>
      </w:r>
      <w:proofErr w:type="spellStart"/>
      <w:r>
        <w:t>anti inflam</w:t>
      </w:r>
      <w:bookmarkStart w:id="0" w:name="_GoBack"/>
      <w:bookmarkEnd w:id="0"/>
      <w:r>
        <w:t>matory</w:t>
      </w:r>
      <w:proofErr w:type="spellEnd"/>
      <w:r>
        <w:t xml:space="preserve"> drugs were u</w:t>
      </w:r>
      <w:r>
        <w:t xml:space="preserve">sed. </w:t>
      </w:r>
    </w:p>
    <w:p w14:paraId="7FB0E17A" w14:textId="77777777" w:rsidR="00F33236" w:rsidRDefault="00433C54">
      <w:r>
        <w:t>Demography: No explicit mention of demography.</w:t>
      </w:r>
    </w:p>
    <w:p w14:paraId="3FC6FE8E" w14:textId="77777777" w:rsidR="00F33236" w:rsidRDefault="00433C54">
      <w:r>
        <w:t xml:space="preserve">Age C: ca 82 </w:t>
      </w:r>
      <w:proofErr w:type="spellStart"/>
      <w:r>
        <w:t>yrs</w:t>
      </w:r>
      <w:proofErr w:type="spellEnd"/>
      <w:r>
        <w:t xml:space="preserve">, PD ca 80 </w:t>
      </w:r>
      <w:proofErr w:type="spellStart"/>
      <w:r>
        <w:t>yrs</w:t>
      </w:r>
      <w:proofErr w:type="spellEnd"/>
      <w:r>
        <w:t xml:space="preserve">, AD ca 81 </w:t>
      </w:r>
      <w:proofErr w:type="spellStart"/>
      <w:r>
        <w:t>yrs</w:t>
      </w:r>
      <w:proofErr w:type="spellEnd"/>
      <w:r>
        <w:t xml:space="preserve"> (mean values)</w:t>
      </w:r>
    </w:p>
    <w:p w14:paraId="50206EEB" w14:textId="77777777" w:rsidR="00F33236" w:rsidRDefault="00433C54">
      <w:r>
        <w:t>Gender: overall 118 M + 98 F.</w:t>
      </w:r>
    </w:p>
    <w:p w14:paraId="074C0557" w14:textId="77777777" w:rsidR="00F33236" w:rsidRDefault="00F33236"/>
    <w:p w14:paraId="0A759787" w14:textId="77777777" w:rsidR="00F33236" w:rsidRDefault="00F33236"/>
    <w:p w14:paraId="5C42BD01" w14:textId="77777777" w:rsidR="00F33236" w:rsidRDefault="00433C54">
      <w:pPr>
        <w:rPr>
          <w:b/>
          <w:bCs/>
        </w:rPr>
      </w:pPr>
      <w:r>
        <w:rPr>
          <w:b/>
          <w:bCs/>
        </w:rPr>
        <w:t>study 2 Martins et al., 2011</w:t>
      </w:r>
    </w:p>
    <w:p w14:paraId="0759BA97" w14:textId="77777777" w:rsidR="00F33236" w:rsidRDefault="00433C54">
      <w:r>
        <w:t>Patients: 19, had more than 2 years of PD (</w:t>
      </w:r>
      <w:proofErr w:type="spellStart"/>
      <w:r>
        <w:t>classif</w:t>
      </w:r>
      <w:proofErr w:type="spellEnd"/>
      <w:r>
        <w:t xml:space="preserve">: </w:t>
      </w:r>
      <w:proofErr w:type="spellStart"/>
      <w:r>
        <w:t>Hoehr</w:t>
      </w:r>
      <w:proofErr w:type="spellEnd"/>
      <w:r>
        <w:t xml:space="preserve"> &amp; Yang and Schwab and Eng</w:t>
      </w:r>
      <w:r>
        <w:t xml:space="preserve">land and UPDRS) </w:t>
      </w:r>
    </w:p>
    <w:p w14:paraId="1857E390" w14:textId="77777777" w:rsidR="00F33236" w:rsidRDefault="00433C54">
      <w:r>
        <w:t>Controls: 13, had no PD and no family history of PD</w:t>
      </w:r>
    </w:p>
    <w:p w14:paraId="7EC1C155" w14:textId="77777777" w:rsidR="00F33236" w:rsidRDefault="00433C54">
      <w:r>
        <w:t xml:space="preserve">Age: PD: ca 65 </w:t>
      </w:r>
      <w:proofErr w:type="spellStart"/>
      <w:r>
        <w:t>yrs</w:t>
      </w:r>
      <w:proofErr w:type="spellEnd"/>
      <w:r>
        <w:t xml:space="preserve">; C: ca 60 </w:t>
      </w:r>
      <w:proofErr w:type="spellStart"/>
      <w:r>
        <w:t>yrs</w:t>
      </w:r>
      <w:proofErr w:type="spellEnd"/>
    </w:p>
    <w:p w14:paraId="6A22D8A8" w14:textId="77777777" w:rsidR="00F33236" w:rsidRDefault="00433C54">
      <w:r>
        <w:t>Gender C: 5M/8F; PD: 10M/9F</w:t>
      </w:r>
    </w:p>
    <w:p w14:paraId="55DE8BC2" w14:textId="77777777" w:rsidR="00F33236" w:rsidRDefault="00433C54">
      <w:r>
        <w:t>Demography: Portuguese Caucasians</w:t>
      </w:r>
    </w:p>
    <w:p w14:paraId="55A46C70" w14:textId="77777777" w:rsidR="00F33236" w:rsidRDefault="00433C54">
      <w:r>
        <w:t xml:space="preserve">Drugs: No explicit mention of </w:t>
      </w:r>
      <w:proofErr w:type="spellStart"/>
      <w:proofErr w:type="gramStart"/>
      <w:r>
        <w:t>anti inflammatory</w:t>
      </w:r>
      <w:proofErr w:type="spellEnd"/>
      <w:proofErr w:type="gramEnd"/>
      <w:r>
        <w:t xml:space="preserve"> drugs.</w:t>
      </w:r>
    </w:p>
    <w:p w14:paraId="1FE0F229" w14:textId="77777777" w:rsidR="00F33236" w:rsidRDefault="00F33236"/>
    <w:p w14:paraId="13B6D0D6" w14:textId="77777777" w:rsidR="00F33236" w:rsidRDefault="00F33236"/>
    <w:p w14:paraId="67764F39" w14:textId="77777777" w:rsidR="00F33236" w:rsidRDefault="00433C54">
      <w:pPr>
        <w:rPr>
          <w:b/>
          <w:bCs/>
        </w:rPr>
      </w:pPr>
      <w:r>
        <w:rPr>
          <w:b/>
          <w:bCs/>
        </w:rPr>
        <w:t xml:space="preserve">study 3 </w:t>
      </w:r>
      <w:proofErr w:type="spellStart"/>
      <w:r>
        <w:rPr>
          <w:b/>
          <w:bCs/>
        </w:rPr>
        <w:t>Soreq</w:t>
      </w:r>
      <w:proofErr w:type="spellEnd"/>
      <w:r>
        <w:rPr>
          <w:b/>
          <w:bCs/>
        </w:rPr>
        <w:t xml:space="preserve"> et al., 2013</w:t>
      </w:r>
    </w:p>
    <w:p w14:paraId="40CA215D" w14:textId="77777777" w:rsidR="00F33236" w:rsidRDefault="00433C54">
      <w:r>
        <w:t>Patients</w:t>
      </w:r>
      <w:r>
        <w:t>: 6, (</w:t>
      </w:r>
      <w:proofErr w:type="spellStart"/>
      <w:r>
        <w:t>classif</w:t>
      </w:r>
      <w:proofErr w:type="spellEnd"/>
      <w:r>
        <w:t>. UPDRS-III)</w:t>
      </w:r>
    </w:p>
    <w:p w14:paraId="256EB697" w14:textId="77777777" w:rsidR="00F33236" w:rsidRDefault="00433C54">
      <w:r>
        <w:t>Controls: 7, Controls were recruited among Hadassah hospital staff</w:t>
      </w:r>
    </w:p>
    <w:p w14:paraId="235F957A" w14:textId="77777777" w:rsidR="00F33236" w:rsidRDefault="00433C54">
      <w:r>
        <w:t xml:space="preserve">and researchers at the Edmond J. </w:t>
      </w:r>
      <w:proofErr w:type="spellStart"/>
      <w:r>
        <w:t>Safra</w:t>
      </w:r>
      <w:proofErr w:type="spellEnd"/>
      <w:r>
        <w:t xml:space="preserve"> Campus (Jerusalem)</w:t>
      </w:r>
    </w:p>
    <w:p w14:paraId="24F61BE6" w14:textId="77777777" w:rsidR="00F33236" w:rsidRDefault="00433C54">
      <w:r>
        <w:t xml:space="preserve">Gender: all male </w:t>
      </w:r>
    </w:p>
    <w:p w14:paraId="10991156" w14:textId="77777777" w:rsidR="00F33236" w:rsidRDefault="00433C54">
      <w:r>
        <w:t>Age: age matched</w:t>
      </w:r>
    </w:p>
    <w:p w14:paraId="5B3ACE5B" w14:textId="77777777" w:rsidR="00F33236" w:rsidRDefault="00433C54">
      <w:r>
        <w:t>Exclusion of the conditions:</w:t>
      </w:r>
    </w:p>
    <w:p w14:paraId="7A0B6926" w14:textId="77777777" w:rsidR="00F33236" w:rsidRDefault="00433C54">
      <w:r>
        <w:t xml:space="preserve">depression and past and current DSM Axis I and II psychological disorders (SM), chronic inflammatory disease, coagulation irregularities, previous malignancies or cardiac events, or any surgical procedure up to </w:t>
      </w:r>
      <w:proofErr w:type="gramStart"/>
      <w:r>
        <w:t>1 year</w:t>
      </w:r>
      <w:proofErr w:type="gramEnd"/>
      <w:r>
        <w:t xml:space="preserve"> pre-DBS. </w:t>
      </w:r>
    </w:p>
    <w:p w14:paraId="22CDCCD2" w14:textId="77777777" w:rsidR="00F33236" w:rsidRDefault="00433C54">
      <w:r>
        <w:t xml:space="preserve">However included: </w:t>
      </w:r>
      <w:proofErr w:type="gramStart"/>
      <w:r>
        <w:t>hyperlipid</w:t>
      </w:r>
      <w:r>
        <w:t>emia(</w:t>
      </w:r>
      <w:proofErr w:type="gramEnd"/>
      <w:r>
        <w:t>two patients and three controls), hypertension and diabetes (two patients each).</w:t>
      </w:r>
    </w:p>
    <w:p w14:paraId="4C374B10" w14:textId="77777777" w:rsidR="00F33236" w:rsidRDefault="00433C54">
      <w:r>
        <w:t>Drugs: Two patients received anti-hypertension medication and one-</w:t>
      </w:r>
      <w:proofErr w:type="spellStart"/>
      <w:r>
        <w:t>hyperlypidaemia</w:t>
      </w:r>
      <w:proofErr w:type="spellEnd"/>
      <w:r>
        <w:t xml:space="preserve"> treatment, dopamine replacement therapy</w:t>
      </w:r>
    </w:p>
    <w:p w14:paraId="00477630" w14:textId="77777777" w:rsidR="00F33236" w:rsidRDefault="00433C54">
      <w:r>
        <w:t>Demography: No explicit mention of demography.</w:t>
      </w:r>
    </w:p>
    <w:p w14:paraId="508DCCF4" w14:textId="77777777" w:rsidR="00F33236" w:rsidRDefault="00F33236"/>
    <w:p w14:paraId="6AFC8B59" w14:textId="77777777" w:rsidR="00F33236" w:rsidRDefault="00433C54">
      <w:pPr>
        <w:rPr>
          <w:b/>
          <w:bCs/>
        </w:rPr>
      </w:pPr>
      <w:r>
        <w:rPr>
          <w:b/>
          <w:bCs/>
        </w:rPr>
        <w:t xml:space="preserve">study 4 </w:t>
      </w:r>
      <w:proofErr w:type="spellStart"/>
      <w:r>
        <w:rPr>
          <w:b/>
          <w:bCs/>
        </w:rPr>
        <w:t>Lugli</w:t>
      </w:r>
      <w:proofErr w:type="spellEnd"/>
      <w:r>
        <w:rPr>
          <w:b/>
          <w:bCs/>
        </w:rPr>
        <w:t xml:space="preserve"> et al., 2015</w:t>
      </w:r>
    </w:p>
    <w:p w14:paraId="757AD455" w14:textId="77777777" w:rsidR="00F33236" w:rsidRDefault="00433C54">
      <w:r>
        <w:t>Patients: “Clinic participants presented to the Rush Memory Clinic, a specialty referral clinic at the Rush University Medical Center, for evaluation of their cognition, as previously described [30, 31]. Clinic participants under</w:t>
      </w:r>
      <w:r>
        <w:t>went uniform, structured, clinical evaluations. As previously reported [32], evaluations included a detailed medical history, neurologic examination, cognitive function testing, brief psychiatric evaluation, and an interview with a knowledgeable informant.</w:t>
      </w:r>
      <w:r>
        <w:t xml:space="preserve"> Ancillary tests (e.g., laboratory testing, structural neuroimaging, examination of cerebrospinal fluid, positron emission tomography) were obtained when clinically indicated. The procedures were compatible with the Consortium to Establish a Registry for A</w:t>
      </w:r>
      <w:r>
        <w:t xml:space="preserve">lzheimer’s Disease (CERAD) [33], </w:t>
      </w:r>
      <w:proofErr w:type="gramStart"/>
      <w:r>
        <w:t>similar to</w:t>
      </w:r>
      <w:proofErr w:type="gramEnd"/>
      <w:r>
        <w:t xml:space="preserve"> those conducted by the Clinical Cores of other federally-funded AD Centers, and consistent with the current practice parameters for the diagnostic evaluation for dementia [34].” </w:t>
      </w:r>
    </w:p>
    <w:p w14:paraId="0430BC97" w14:textId="77777777" w:rsidR="00F33236" w:rsidRDefault="00433C54">
      <w:r>
        <w:lastRenderedPageBreak/>
        <w:t>Controls: “Community participants</w:t>
      </w:r>
      <w:r>
        <w:t xml:space="preserve"> mainly were spouses of persons diagnosed with dementia due to Alzheimer’s disease. As part of the Rush Memory Clinic Data Repository, the community participants without dementia (n = 41) had a recorded medical history which included self-report about not </w:t>
      </w:r>
      <w:r>
        <w:t>being diagnosed with dementia. The majority (n = 32) also had screening cognitive testing obtained in person or via the telephone. Community participants diagnosed with dementia due to Alzheimer’s disease (n = 4) had medical records requested for review re</w:t>
      </w:r>
      <w:r>
        <w:t>garding the diagnosis”</w:t>
      </w:r>
    </w:p>
    <w:p w14:paraId="5CBF9C22" w14:textId="77777777" w:rsidR="00F33236" w:rsidRDefault="00433C54">
      <w:proofErr w:type="gramStart"/>
      <w:r>
        <w:t>Drugs :</w:t>
      </w:r>
      <w:proofErr w:type="gramEnd"/>
      <w:r>
        <w:t xml:space="preserve"> Exclusion of persons on heparin therapy.</w:t>
      </w:r>
    </w:p>
    <w:p w14:paraId="3DD5B5CB" w14:textId="77777777" w:rsidR="00F33236" w:rsidRDefault="00433C54">
      <w:r>
        <w:t>Age: 50 and 75</w:t>
      </w:r>
    </w:p>
    <w:p w14:paraId="4AAC06BC" w14:textId="77777777" w:rsidR="00F33236" w:rsidRDefault="00433C54">
      <w:r>
        <w:t>Gender: mixed</w:t>
      </w:r>
    </w:p>
    <w:p w14:paraId="448B39E8" w14:textId="77777777" w:rsidR="00F33236" w:rsidRDefault="00433C54">
      <w:r>
        <w:t>Demography: No explicit mention of demography</w:t>
      </w:r>
    </w:p>
    <w:p w14:paraId="2C394A6E" w14:textId="77777777" w:rsidR="00F33236" w:rsidRDefault="00F33236"/>
    <w:p w14:paraId="2CE92CF0" w14:textId="77777777" w:rsidR="00F33236" w:rsidRDefault="00433C54">
      <w:pPr>
        <w:rPr>
          <w:b/>
          <w:bCs/>
        </w:rPr>
      </w:pPr>
      <w:r>
        <w:rPr>
          <w:b/>
          <w:bCs/>
        </w:rPr>
        <w:t>study 5 Ding et al., 2016</w:t>
      </w:r>
    </w:p>
    <w:p w14:paraId="086DB7E7" w14:textId="77777777" w:rsidR="00F33236" w:rsidRDefault="00433C54">
      <w:r>
        <w:t>Patients: 15 (</w:t>
      </w:r>
      <w:proofErr w:type="spellStart"/>
      <w:r>
        <w:t>classif</w:t>
      </w:r>
      <w:proofErr w:type="spellEnd"/>
      <w:r>
        <w:t>: UPDRS-III scores and a modified Hoehn–</w:t>
      </w:r>
      <w:proofErr w:type="spellStart"/>
      <w:r>
        <w:t>Yahr</w:t>
      </w:r>
      <w:proofErr w:type="spellEnd"/>
      <w:r>
        <w:t xml:space="preserve"> </w:t>
      </w:r>
      <w:proofErr w:type="gramStart"/>
      <w:r>
        <w:t>scale )</w:t>
      </w:r>
      <w:proofErr w:type="gramEnd"/>
      <w:r>
        <w:t xml:space="preserve"> </w:t>
      </w:r>
    </w:p>
    <w:p w14:paraId="7434BBAF" w14:textId="77777777" w:rsidR="00F33236" w:rsidRDefault="00433C54">
      <w:r>
        <w:t>Control</w:t>
      </w:r>
      <w:r>
        <w:t>s: 15</w:t>
      </w:r>
    </w:p>
    <w:p w14:paraId="26110D34" w14:textId="77777777" w:rsidR="00F33236" w:rsidRDefault="00433C54">
      <w:r>
        <w:t>Exclusion of patients with “cancer, significant cardiac dysfunction or diabetes”.</w:t>
      </w:r>
    </w:p>
    <w:p w14:paraId="77345BA1" w14:textId="77777777" w:rsidR="00F33236" w:rsidRDefault="00433C54">
      <w:r>
        <w:t>Controls were deemed “showing no evidence of disease”.</w:t>
      </w:r>
    </w:p>
    <w:p w14:paraId="2EAC243A" w14:textId="77777777" w:rsidR="00F33236" w:rsidRDefault="00433C54">
      <w:r>
        <w:t>Age: about 60 for both groups</w:t>
      </w:r>
    </w:p>
    <w:p w14:paraId="1CF69EE9" w14:textId="77777777" w:rsidR="00F33236" w:rsidRDefault="00433C54">
      <w:r>
        <w:t>Gender: 2/3 male, 1/3 female</w:t>
      </w:r>
    </w:p>
    <w:p w14:paraId="3C3B2251" w14:textId="77777777" w:rsidR="00F33236" w:rsidRDefault="00433C54">
      <w:r>
        <w:t>Drugs: No drugs were explicitly mentioned</w:t>
      </w:r>
    </w:p>
    <w:p w14:paraId="43A056D1" w14:textId="77777777" w:rsidR="00F33236" w:rsidRDefault="00433C54">
      <w:r>
        <w:t>Demography: Demography was not explicitly mentioned</w:t>
      </w:r>
    </w:p>
    <w:p w14:paraId="792F5E26" w14:textId="77777777" w:rsidR="00F33236" w:rsidRDefault="00F33236"/>
    <w:p w14:paraId="293BC9EC" w14:textId="77777777" w:rsidR="00F33236" w:rsidRPr="00433C54" w:rsidRDefault="00433C54">
      <w:pPr>
        <w:rPr>
          <w:b/>
          <w:bCs/>
          <w:lang w:val="fr-CH"/>
        </w:rPr>
      </w:pPr>
      <w:r w:rsidRPr="00433C54">
        <w:rPr>
          <w:b/>
          <w:bCs/>
          <w:lang w:val="fr-CH"/>
        </w:rPr>
        <w:t>study 6 Tatura et al., 2016</w:t>
      </w:r>
    </w:p>
    <w:p w14:paraId="75BE2EC9" w14:textId="77777777" w:rsidR="00F33236" w:rsidRPr="00433C54" w:rsidRDefault="00433C54">
      <w:pPr>
        <w:rPr>
          <w:lang w:val="fr-CH"/>
        </w:rPr>
      </w:pPr>
      <w:proofErr w:type="gramStart"/>
      <w:r w:rsidRPr="00433C54">
        <w:rPr>
          <w:lang w:val="fr-CH"/>
        </w:rPr>
        <w:t>Patients:</w:t>
      </w:r>
      <w:proofErr w:type="gramEnd"/>
      <w:r w:rsidRPr="00433C54">
        <w:rPr>
          <w:lang w:val="fr-CH"/>
        </w:rPr>
        <w:t xml:space="preserve"> 22</w:t>
      </w:r>
    </w:p>
    <w:p w14:paraId="1C15BCDF" w14:textId="77777777" w:rsidR="00F33236" w:rsidRDefault="00433C54">
      <w:r>
        <w:t>Controls: 10</w:t>
      </w:r>
    </w:p>
    <w:p w14:paraId="08FB8790" w14:textId="77777777" w:rsidR="00F33236" w:rsidRDefault="00433C54">
      <w:r>
        <w:t>Gender: Patients 54% female/46% male; Controls 60% female/40% male</w:t>
      </w:r>
    </w:p>
    <w:p w14:paraId="348C5CE8" w14:textId="77777777" w:rsidR="00F33236" w:rsidRDefault="00433C54">
      <w:r>
        <w:t xml:space="preserve">Drugs: No explicit mention of </w:t>
      </w:r>
      <w:proofErr w:type="spellStart"/>
      <w:proofErr w:type="gramStart"/>
      <w:r>
        <w:t>anti inflammatory</w:t>
      </w:r>
      <w:proofErr w:type="spellEnd"/>
      <w:proofErr w:type="gramEnd"/>
      <w:r>
        <w:t xml:space="preserve"> drugs.</w:t>
      </w:r>
    </w:p>
    <w:p w14:paraId="07D4EF99" w14:textId="77777777" w:rsidR="00F33236" w:rsidRDefault="00433C54">
      <w:r>
        <w:t>Age: Patients 73.9 years ± </w:t>
      </w:r>
      <w:proofErr w:type="gramStart"/>
      <w:r>
        <w:t>6.9 ;</w:t>
      </w:r>
      <w:proofErr w:type="gramEnd"/>
      <w:r>
        <w:t xml:space="preserve"> Controls 65.7 ± 10.9 years;</w:t>
      </w:r>
    </w:p>
    <w:p w14:paraId="0EF886B8" w14:textId="77777777" w:rsidR="00F33236" w:rsidRDefault="00433C54">
      <w:r>
        <w:t>Demography: Caucasian</w:t>
      </w:r>
    </w:p>
    <w:p w14:paraId="6F54F4EB" w14:textId="77777777" w:rsidR="00F33236" w:rsidRDefault="00F33236"/>
    <w:p w14:paraId="2944BE6E" w14:textId="77777777" w:rsidR="00F33236" w:rsidRDefault="00F33236"/>
    <w:p w14:paraId="4D4A3A88" w14:textId="77777777" w:rsidR="00F33236" w:rsidRDefault="00433C54">
      <w:pPr>
        <w:rPr>
          <w:b/>
          <w:bCs/>
        </w:rPr>
      </w:pPr>
      <w:r>
        <w:rPr>
          <w:b/>
          <w:bCs/>
        </w:rPr>
        <w:t xml:space="preserve">study 7 </w:t>
      </w:r>
      <w:proofErr w:type="spellStart"/>
      <w:r>
        <w:rPr>
          <w:b/>
          <w:bCs/>
        </w:rPr>
        <w:t>Gui</w:t>
      </w:r>
      <w:proofErr w:type="spellEnd"/>
      <w:r>
        <w:rPr>
          <w:b/>
          <w:bCs/>
        </w:rPr>
        <w:t xml:space="preserve"> et al., 2015</w:t>
      </w:r>
    </w:p>
    <w:p w14:paraId="33B45291" w14:textId="77777777" w:rsidR="00F33236" w:rsidRDefault="00433C54">
      <w:r>
        <w:t>Patients: AD: 28 PD: 47</w:t>
      </w:r>
    </w:p>
    <w:p w14:paraId="27D05261" w14:textId="77777777" w:rsidR="00F33236" w:rsidRDefault="00433C54">
      <w:r>
        <w:t>Controls: 27</w:t>
      </w:r>
    </w:p>
    <w:p w14:paraId="7DF51493" w14:textId="77777777" w:rsidR="00F33236" w:rsidRDefault="00433C54">
      <w:r>
        <w:t>Gender: C: 8F/9M, AD 13F/15M, PD 22F/25M</w:t>
      </w:r>
    </w:p>
    <w:p w14:paraId="3E23343A" w14:textId="77777777" w:rsidR="00F33236" w:rsidRDefault="00433C54">
      <w:r>
        <w:t xml:space="preserve">Drugs: No explicit mention of </w:t>
      </w:r>
      <w:proofErr w:type="spellStart"/>
      <w:proofErr w:type="gramStart"/>
      <w:r>
        <w:t>anti inflammatory</w:t>
      </w:r>
      <w:proofErr w:type="spellEnd"/>
      <w:proofErr w:type="gramEnd"/>
      <w:r>
        <w:t xml:space="preserve"> drugs.</w:t>
      </w:r>
    </w:p>
    <w:p w14:paraId="67977367" w14:textId="77777777" w:rsidR="00F33236" w:rsidRDefault="00433C54">
      <w:r>
        <w:t xml:space="preserve">Age: C: ca 60, AD ca </w:t>
      </w:r>
      <w:proofErr w:type="gramStart"/>
      <w:r>
        <w:t>65 ,</w:t>
      </w:r>
      <w:proofErr w:type="gramEnd"/>
      <w:r>
        <w:t xml:space="preserve"> PD ca 63 </w:t>
      </w:r>
      <w:proofErr w:type="spellStart"/>
      <w:r>
        <w:t>yrs</w:t>
      </w:r>
      <w:proofErr w:type="spellEnd"/>
    </w:p>
    <w:p w14:paraId="38332A8F" w14:textId="77777777" w:rsidR="00F33236" w:rsidRDefault="00433C54">
      <w:r>
        <w:t>Demography: No explicit mention</w:t>
      </w:r>
    </w:p>
    <w:sectPr w:rsidR="00F33236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Lohit Devanagari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ans">
    <w:altName w:val="Arial"/>
    <w:charset w:val="01"/>
    <w:family w:val="swiss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6"/>
  <w:proofState w:spelling="clean" w:grammar="clean"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236"/>
    <w:rsid w:val="00433C54"/>
    <w:rsid w:val="00F332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63A51"/>
  <w15:docId w15:val="{740EA680-F6E4-49E8-862C-827658B7B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Noto Sans CJK SC Regular" w:hAnsi="Liberation Serif" w:cs="Lohit Devanagari"/>
        <w:kern w:val="2"/>
        <w:sz w:val="24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4</Words>
  <Characters>367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ndhu Krishnan</dc:creator>
  <dc:description/>
  <cp:lastModifiedBy>Bindhu Krishnan</cp:lastModifiedBy>
  <cp:revision>2</cp:revision>
  <dcterms:created xsi:type="dcterms:W3CDTF">2019-02-18T13:14:00Z</dcterms:created>
  <dcterms:modified xsi:type="dcterms:W3CDTF">2019-02-18T13:14:00Z</dcterms:modified>
  <dc:language>en-US</dc:language>
</cp:coreProperties>
</file>